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mithellemGitternetz"/>
        <w:tblW w:w="5312" w:type="pct"/>
        <w:tblLook w:val="04A0" w:firstRow="1" w:lastRow="0" w:firstColumn="1" w:lastColumn="0" w:noHBand="0" w:noVBand="1"/>
      </w:tblPr>
      <w:tblGrid>
        <w:gridCol w:w="3216"/>
        <w:gridCol w:w="1706"/>
        <w:gridCol w:w="1307"/>
        <w:gridCol w:w="1571"/>
        <w:gridCol w:w="1827"/>
      </w:tblGrid>
      <w:tr w:rsidR="00D23071" w:rsidRPr="00D23071" w:rsidTr="00D23071">
        <w:tc>
          <w:tcPr>
            <w:tcW w:w="1670" w:type="pct"/>
            <w:vAlign w:val="center"/>
          </w:tcPr>
          <w:p w:rsidR="00BF22EC" w:rsidRPr="00D23071" w:rsidRDefault="00BF22EC" w:rsidP="00D23071">
            <w:pPr>
              <w:spacing w:line="360" w:lineRule="auto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b/>
                <w:sz w:val="20"/>
                <w:szCs w:val="20"/>
                <w:lang w:val="en-GB"/>
              </w:rPr>
              <w:t>miRNAs</w:t>
            </w:r>
          </w:p>
        </w:tc>
        <w:tc>
          <w:tcPr>
            <w:tcW w:w="886" w:type="pct"/>
            <w:vAlign w:val="center"/>
          </w:tcPr>
          <w:p w:rsidR="00BF22EC" w:rsidRPr="00D23071" w:rsidRDefault="00BF22EC" w:rsidP="00D23071">
            <w:pPr>
              <w:spacing w:line="360" w:lineRule="auto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b/>
                <w:sz w:val="20"/>
                <w:szCs w:val="20"/>
                <w:lang w:val="en-GB"/>
              </w:rPr>
              <w:t>Changes</w:t>
            </w:r>
          </w:p>
        </w:tc>
        <w:tc>
          <w:tcPr>
            <w:tcW w:w="679" w:type="pct"/>
            <w:vAlign w:val="center"/>
          </w:tcPr>
          <w:p w:rsidR="00BF22EC" w:rsidRPr="00D23071" w:rsidRDefault="00D23071" w:rsidP="00D23071">
            <w:pPr>
              <w:spacing w:line="360" w:lineRule="auto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b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816" w:type="pct"/>
            <w:vAlign w:val="center"/>
          </w:tcPr>
          <w:p w:rsidR="00BF22EC" w:rsidRPr="00D23071" w:rsidRDefault="00F4282D" w:rsidP="00D23071">
            <w:pPr>
              <w:spacing w:line="360" w:lineRule="auto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b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949" w:type="pct"/>
            <w:vAlign w:val="center"/>
          </w:tcPr>
          <w:p w:rsidR="00BF22EC" w:rsidRPr="00D23071" w:rsidRDefault="00BF22EC" w:rsidP="00D23071">
            <w:pPr>
              <w:spacing w:line="360" w:lineRule="auto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b/>
                <w:sz w:val="20"/>
                <w:szCs w:val="20"/>
                <w:lang w:val="en-GB"/>
              </w:rPr>
              <w:t>References</w:t>
            </w:r>
          </w:p>
        </w:tc>
      </w:tr>
      <w:tr w:rsidR="00D23071" w:rsidRPr="00D23071" w:rsidTr="00D23071">
        <w:tc>
          <w:tcPr>
            <w:tcW w:w="1670" w:type="pct"/>
            <w:vAlign w:val="center"/>
          </w:tcPr>
          <w:p w:rsidR="001F7944" w:rsidRPr="00D23071" w:rsidRDefault="001F7944" w:rsidP="00D23071">
            <w:pPr>
              <w:pStyle w:val="KeinLeerraum"/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 xml:space="preserve">let-7f, miR-105, -125a, -135a, -138, -141, -151, -186, -191, -197, -204, -205,- 216, -302b, -30a-5p, -30a-3p, -30b, -30c, -30d, -32, -345, -362, -371, -374, </w:t>
            </w:r>
            <w:r w:rsidRPr="005D0A42">
              <w:rPr>
                <w:rFonts w:cs="Arial"/>
                <w:sz w:val="20"/>
                <w:szCs w:val="20"/>
                <w:lang w:val="en-GB"/>
              </w:rPr>
              <w:t>-375</w:t>
            </w:r>
            <w:r w:rsidRPr="00D23071">
              <w:rPr>
                <w:rFonts w:cs="Arial"/>
                <w:sz w:val="20"/>
                <w:szCs w:val="20"/>
                <w:lang w:val="en-GB"/>
              </w:rPr>
              <w:t>, -380-3p, -429, -448, -449, -494, -501, -517, -517b, -518b, 518f, 520a*, 526a</w:t>
            </w:r>
          </w:p>
        </w:tc>
        <w:tc>
          <w:tcPr>
            <w:tcW w:w="886" w:type="pct"/>
            <w:vAlign w:val="center"/>
          </w:tcPr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up-regulated</w:t>
            </w:r>
          </w:p>
        </w:tc>
        <w:tc>
          <w:tcPr>
            <w:tcW w:w="679" w:type="pct"/>
            <w:vMerge w:val="restart"/>
            <w:vAlign w:val="center"/>
          </w:tcPr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10 patients</w:t>
            </w:r>
          </w:p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10 controls</w:t>
            </w:r>
          </w:p>
        </w:tc>
        <w:tc>
          <w:tcPr>
            <w:tcW w:w="816" w:type="pct"/>
            <w:vMerge w:val="restart"/>
            <w:vAlign w:val="center"/>
          </w:tcPr>
          <w:p w:rsidR="00D23071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RT-qPCR</w:t>
            </w:r>
          </w:p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(TaqMan)</w:t>
            </w:r>
          </w:p>
        </w:tc>
        <w:tc>
          <w:tcPr>
            <w:tcW w:w="949" w:type="pct"/>
            <w:vMerge w:val="restart"/>
            <w:vAlign w:val="center"/>
          </w:tcPr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Cogswell 2008</w:t>
            </w:r>
          </w:p>
        </w:tc>
      </w:tr>
      <w:tr w:rsidR="00D23071" w:rsidRPr="00D23071" w:rsidTr="00D23071">
        <w:tc>
          <w:tcPr>
            <w:tcW w:w="1670" w:type="pct"/>
            <w:vAlign w:val="center"/>
          </w:tcPr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miR-10a, -10b, -125, -126*, -127, 142-5p, -143, -146b, -154, -15b, -181a, -181c, -194, -195, -199a*, -214, -221, -328, -422b, -451, -455, -497, -99a</w:t>
            </w:r>
          </w:p>
        </w:tc>
        <w:tc>
          <w:tcPr>
            <w:tcW w:w="886" w:type="pct"/>
            <w:vAlign w:val="center"/>
          </w:tcPr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down-regulated</w:t>
            </w:r>
          </w:p>
        </w:tc>
        <w:tc>
          <w:tcPr>
            <w:tcW w:w="679" w:type="pct"/>
            <w:vMerge/>
            <w:vAlign w:val="center"/>
          </w:tcPr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16" w:type="pct"/>
            <w:vMerge/>
            <w:vAlign w:val="center"/>
          </w:tcPr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49" w:type="pct"/>
            <w:vMerge/>
            <w:vAlign w:val="center"/>
          </w:tcPr>
          <w:p w:rsidR="001F7944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D23071" w:rsidRPr="00D23071" w:rsidTr="00D23071">
        <w:tc>
          <w:tcPr>
            <w:tcW w:w="1670" w:type="pct"/>
            <w:vAlign w:val="center"/>
          </w:tcPr>
          <w:p w:rsidR="00F4282D" w:rsidRPr="00D23071" w:rsidRDefault="00F4282D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miR-27a-3p</w:t>
            </w:r>
          </w:p>
        </w:tc>
        <w:tc>
          <w:tcPr>
            <w:tcW w:w="886" w:type="pct"/>
            <w:vAlign w:val="center"/>
          </w:tcPr>
          <w:p w:rsidR="00F4282D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d</w:t>
            </w:r>
            <w:r w:rsidR="00F4282D" w:rsidRPr="00D23071">
              <w:rPr>
                <w:rFonts w:cs="Arial"/>
                <w:sz w:val="20"/>
                <w:szCs w:val="20"/>
                <w:lang w:val="en-GB"/>
              </w:rPr>
              <w:t>own-regulated</w:t>
            </w:r>
          </w:p>
        </w:tc>
        <w:tc>
          <w:tcPr>
            <w:tcW w:w="679" w:type="pct"/>
            <w:vAlign w:val="center"/>
          </w:tcPr>
          <w:p w:rsidR="00F4282D" w:rsidRPr="00D23071" w:rsidRDefault="00F4282D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8 patients</w:t>
            </w:r>
          </w:p>
          <w:p w:rsidR="00F4282D" w:rsidRPr="00D23071" w:rsidRDefault="00F4282D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8 controls</w:t>
            </w:r>
          </w:p>
        </w:tc>
        <w:tc>
          <w:tcPr>
            <w:tcW w:w="816" w:type="pct"/>
            <w:vAlign w:val="center"/>
          </w:tcPr>
          <w:p w:rsidR="00D23071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RT-qPCR</w:t>
            </w:r>
          </w:p>
          <w:p w:rsidR="00F4282D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(SYBR green)</w:t>
            </w:r>
          </w:p>
        </w:tc>
        <w:tc>
          <w:tcPr>
            <w:tcW w:w="949" w:type="pct"/>
            <w:vAlign w:val="center"/>
          </w:tcPr>
          <w:p w:rsidR="00F4282D" w:rsidRPr="00D23071" w:rsidRDefault="003E14B5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Frigerio</w:t>
            </w:r>
            <w:r w:rsidR="00F4282D" w:rsidRPr="00D23071">
              <w:rPr>
                <w:rFonts w:cs="Arial"/>
                <w:sz w:val="20"/>
                <w:szCs w:val="20"/>
                <w:lang w:val="en-GB"/>
              </w:rPr>
              <w:t xml:space="preserve"> 2013</w:t>
            </w:r>
          </w:p>
        </w:tc>
      </w:tr>
      <w:tr w:rsidR="00D23071" w:rsidRPr="00D23071" w:rsidTr="00D23071">
        <w:tc>
          <w:tcPr>
            <w:tcW w:w="1670" w:type="pct"/>
            <w:vAlign w:val="center"/>
          </w:tcPr>
          <w:p w:rsidR="00F4282D" w:rsidRPr="00D23071" w:rsidRDefault="00F4282D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 xml:space="preserve">miR-9, -125b, </w:t>
            </w:r>
            <w:r w:rsidRPr="00B10FE2">
              <w:rPr>
                <w:rFonts w:cs="Arial"/>
                <w:color w:val="00B050"/>
                <w:sz w:val="20"/>
                <w:szCs w:val="20"/>
                <w:lang w:val="en-GB"/>
              </w:rPr>
              <w:t>-146a</w:t>
            </w:r>
            <w:r w:rsidRPr="00D23071">
              <w:rPr>
                <w:rFonts w:cs="Arial"/>
                <w:sz w:val="20"/>
                <w:szCs w:val="20"/>
                <w:lang w:val="en-GB"/>
              </w:rPr>
              <w:t>, -155</w:t>
            </w:r>
          </w:p>
        </w:tc>
        <w:tc>
          <w:tcPr>
            <w:tcW w:w="886" w:type="pct"/>
            <w:vAlign w:val="center"/>
          </w:tcPr>
          <w:p w:rsidR="00F4282D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u</w:t>
            </w:r>
            <w:r w:rsidR="00F4282D" w:rsidRPr="00D23071">
              <w:rPr>
                <w:rFonts w:cs="Arial"/>
                <w:sz w:val="20"/>
                <w:szCs w:val="20"/>
                <w:lang w:val="en-GB"/>
              </w:rPr>
              <w:t>p-regulated</w:t>
            </w:r>
          </w:p>
        </w:tc>
        <w:tc>
          <w:tcPr>
            <w:tcW w:w="679" w:type="pct"/>
            <w:vAlign w:val="center"/>
          </w:tcPr>
          <w:p w:rsidR="00F4282D" w:rsidRPr="00D23071" w:rsidRDefault="00F4282D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6 patients</w:t>
            </w:r>
          </w:p>
          <w:p w:rsidR="00F4282D" w:rsidRPr="00D23071" w:rsidRDefault="00F4282D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6 controls</w:t>
            </w:r>
          </w:p>
        </w:tc>
        <w:tc>
          <w:tcPr>
            <w:tcW w:w="816" w:type="pct"/>
            <w:vAlign w:val="center"/>
          </w:tcPr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microarray/</w:t>
            </w:r>
          </w:p>
          <w:p w:rsidR="00F4282D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northern blot</w:t>
            </w:r>
          </w:p>
        </w:tc>
        <w:tc>
          <w:tcPr>
            <w:tcW w:w="949" w:type="pct"/>
            <w:vAlign w:val="center"/>
          </w:tcPr>
          <w:p w:rsidR="00F4282D" w:rsidRPr="00D23071" w:rsidRDefault="00F4282D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Alexandrov 2012</w:t>
            </w:r>
          </w:p>
        </w:tc>
      </w:tr>
      <w:tr w:rsidR="00D23071" w:rsidRPr="00D23071" w:rsidTr="00D23071">
        <w:tc>
          <w:tcPr>
            <w:tcW w:w="1670" w:type="pct"/>
            <w:vAlign w:val="center"/>
          </w:tcPr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miR-34a, -125b, -146a, -9</w:t>
            </w:r>
          </w:p>
        </w:tc>
        <w:tc>
          <w:tcPr>
            <w:tcW w:w="886" w:type="pct"/>
            <w:vAlign w:val="center"/>
          </w:tcPr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down-regulated</w:t>
            </w:r>
          </w:p>
        </w:tc>
        <w:tc>
          <w:tcPr>
            <w:tcW w:w="679" w:type="pct"/>
            <w:vMerge w:val="restart"/>
            <w:vAlign w:val="center"/>
          </w:tcPr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10 patients</w:t>
            </w:r>
          </w:p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10 controls</w:t>
            </w:r>
          </w:p>
        </w:tc>
        <w:tc>
          <w:tcPr>
            <w:tcW w:w="816" w:type="pct"/>
            <w:vMerge w:val="restart"/>
            <w:vAlign w:val="center"/>
          </w:tcPr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RT-qPCR</w:t>
            </w:r>
          </w:p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(TaqMan)</w:t>
            </w:r>
          </w:p>
        </w:tc>
        <w:tc>
          <w:tcPr>
            <w:tcW w:w="949" w:type="pct"/>
            <w:vMerge w:val="restart"/>
            <w:vAlign w:val="center"/>
          </w:tcPr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Kiko 2014</w:t>
            </w:r>
          </w:p>
        </w:tc>
      </w:tr>
      <w:tr w:rsidR="00A94D20" w:rsidRPr="00D23071" w:rsidTr="00A94D20">
        <w:tc>
          <w:tcPr>
            <w:tcW w:w="1670" w:type="pct"/>
            <w:vAlign w:val="center"/>
          </w:tcPr>
          <w:p w:rsidR="00A94D20" w:rsidRPr="00D23071" w:rsidRDefault="00A94D20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miR-29a, -29b</w:t>
            </w:r>
          </w:p>
        </w:tc>
        <w:tc>
          <w:tcPr>
            <w:tcW w:w="886" w:type="pct"/>
            <w:vAlign w:val="center"/>
          </w:tcPr>
          <w:p w:rsidR="00A94D20" w:rsidRPr="00D23071" w:rsidRDefault="00A94D20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up-regulated</w:t>
            </w:r>
          </w:p>
        </w:tc>
        <w:tc>
          <w:tcPr>
            <w:tcW w:w="679" w:type="pct"/>
            <w:vMerge/>
            <w:vAlign w:val="center"/>
          </w:tcPr>
          <w:p w:rsidR="00A94D20" w:rsidRPr="00D23071" w:rsidRDefault="00A94D20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16" w:type="pct"/>
            <w:vMerge/>
            <w:vAlign w:val="center"/>
          </w:tcPr>
          <w:p w:rsidR="00A94D20" w:rsidRPr="00D23071" w:rsidRDefault="00A94D20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49" w:type="pct"/>
            <w:vMerge/>
            <w:vAlign w:val="center"/>
          </w:tcPr>
          <w:p w:rsidR="00A94D20" w:rsidRPr="00D23071" w:rsidRDefault="00A94D20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D23071" w:rsidRPr="00D23071" w:rsidTr="00D23071">
        <w:tc>
          <w:tcPr>
            <w:tcW w:w="1670" w:type="pct"/>
            <w:vAlign w:val="center"/>
          </w:tcPr>
          <w:p w:rsidR="003E14B5" w:rsidRPr="00D23071" w:rsidRDefault="003E14B5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miR-146a</w:t>
            </w:r>
          </w:p>
        </w:tc>
        <w:tc>
          <w:tcPr>
            <w:tcW w:w="886" w:type="pct"/>
            <w:vAlign w:val="center"/>
          </w:tcPr>
          <w:p w:rsidR="003E14B5" w:rsidRPr="00D23071" w:rsidRDefault="001F7944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d</w:t>
            </w:r>
            <w:r w:rsidR="003E14B5" w:rsidRPr="00D23071">
              <w:rPr>
                <w:rFonts w:cs="Arial"/>
                <w:sz w:val="20"/>
                <w:szCs w:val="20"/>
                <w:lang w:val="en-GB"/>
              </w:rPr>
              <w:t>own-regulated</w:t>
            </w:r>
          </w:p>
        </w:tc>
        <w:tc>
          <w:tcPr>
            <w:tcW w:w="679" w:type="pct"/>
            <w:vAlign w:val="center"/>
          </w:tcPr>
          <w:p w:rsidR="003E14B5" w:rsidRPr="00D23071" w:rsidRDefault="003E14B5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20 patients</w:t>
            </w:r>
          </w:p>
          <w:p w:rsidR="003E14B5" w:rsidRPr="00D23071" w:rsidRDefault="003E14B5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20 controls</w:t>
            </w:r>
          </w:p>
        </w:tc>
        <w:tc>
          <w:tcPr>
            <w:tcW w:w="816" w:type="pct"/>
            <w:vAlign w:val="center"/>
          </w:tcPr>
          <w:p w:rsidR="00D23071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RT-qPCR</w:t>
            </w:r>
          </w:p>
          <w:p w:rsidR="003E14B5" w:rsidRPr="00D23071" w:rsidRDefault="00D23071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(TaqMan)</w:t>
            </w:r>
          </w:p>
        </w:tc>
        <w:tc>
          <w:tcPr>
            <w:tcW w:w="949" w:type="pct"/>
            <w:vAlign w:val="center"/>
          </w:tcPr>
          <w:p w:rsidR="003E14B5" w:rsidRPr="00D23071" w:rsidRDefault="003E14B5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Müller 2014</w:t>
            </w:r>
          </w:p>
        </w:tc>
      </w:tr>
      <w:tr w:rsidR="00B10FE2" w:rsidRPr="00D23071" w:rsidTr="00D23071">
        <w:tc>
          <w:tcPr>
            <w:tcW w:w="1670" w:type="pct"/>
            <w:vAlign w:val="center"/>
          </w:tcPr>
          <w:p w:rsidR="00B10FE2" w:rsidRPr="00D23071" w:rsidRDefault="00B10FE2" w:rsidP="00B10FE2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miR-100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color w:val="00B050"/>
                <w:sz w:val="20"/>
                <w:szCs w:val="20"/>
                <w:lang w:val="en-GB"/>
              </w:rPr>
              <w:t>-146a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296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3622b-3p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4467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505*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766</w:t>
            </w:r>
          </w:p>
        </w:tc>
        <w:tc>
          <w:tcPr>
            <w:tcW w:w="886" w:type="pct"/>
            <w:vAlign w:val="center"/>
          </w:tcPr>
          <w:p w:rsidR="00B10FE2" w:rsidRPr="00D23071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p-regulated</w:t>
            </w:r>
          </w:p>
        </w:tc>
        <w:tc>
          <w:tcPr>
            <w:tcW w:w="679" w:type="pct"/>
            <w:vMerge w:val="restart"/>
            <w:vAlign w:val="center"/>
          </w:tcPr>
          <w:p w:rsidR="00B10FE2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 patients</w:t>
            </w:r>
          </w:p>
          <w:p w:rsidR="00B10FE2" w:rsidRPr="00D23071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 controls</w:t>
            </w:r>
          </w:p>
        </w:tc>
        <w:tc>
          <w:tcPr>
            <w:tcW w:w="816" w:type="pct"/>
            <w:vMerge w:val="restart"/>
            <w:vAlign w:val="center"/>
          </w:tcPr>
          <w:p w:rsidR="00B10FE2" w:rsidRPr="00D23071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RT-qPCR</w:t>
            </w:r>
          </w:p>
          <w:p w:rsidR="00B10FE2" w:rsidRPr="00D23071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23071">
              <w:rPr>
                <w:rFonts w:cs="Arial"/>
                <w:sz w:val="20"/>
                <w:szCs w:val="20"/>
                <w:lang w:val="en-GB"/>
              </w:rPr>
              <w:t>(TaqMan)</w:t>
            </w:r>
          </w:p>
        </w:tc>
        <w:tc>
          <w:tcPr>
            <w:tcW w:w="949" w:type="pct"/>
            <w:vMerge w:val="restart"/>
            <w:vAlign w:val="center"/>
          </w:tcPr>
          <w:p w:rsidR="00B10FE2" w:rsidRPr="00D23071" w:rsidRDefault="002B064B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ported in our study</w:t>
            </w:r>
          </w:p>
        </w:tc>
      </w:tr>
      <w:tr w:rsidR="00B10FE2" w:rsidRPr="00D23071" w:rsidTr="00D23071">
        <w:tc>
          <w:tcPr>
            <w:tcW w:w="1670" w:type="pct"/>
            <w:vAlign w:val="center"/>
          </w:tcPr>
          <w:p w:rsidR="00B10FE2" w:rsidRPr="00D23071" w:rsidRDefault="00B10FE2" w:rsidP="00B10FE2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miR-103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219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335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color w:val="00B050"/>
                <w:sz w:val="20"/>
                <w:szCs w:val="20"/>
                <w:lang w:val="en-GB"/>
              </w:rPr>
              <w:t>-</w:t>
            </w:r>
            <w:r w:rsidRPr="005D0A42">
              <w:rPr>
                <w:rFonts w:cs="Arial"/>
                <w:sz w:val="20"/>
                <w:szCs w:val="20"/>
                <w:lang w:val="en-GB"/>
              </w:rPr>
              <w:t>375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708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1274A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-4449</w:t>
            </w:r>
            <w:r>
              <w:rPr>
                <w:rFonts w:cs="Arial"/>
                <w:sz w:val="20"/>
                <w:szCs w:val="20"/>
                <w:lang w:val="en-GB"/>
              </w:rPr>
              <w:t>, -</w:t>
            </w:r>
            <w:r w:rsidRPr="00B10FE2">
              <w:rPr>
                <w:rFonts w:cs="Arial"/>
                <w:b/>
                <w:sz w:val="20"/>
                <w:szCs w:val="20"/>
                <w:lang w:val="en-GB"/>
              </w:rPr>
              <w:t>4674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6" w:type="pct"/>
            <w:vAlign w:val="center"/>
          </w:tcPr>
          <w:p w:rsidR="00B10FE2" w:rsidRPr="00D23071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own-regulated</w:t>
            </w:r>
          </w:p>
        </w:tc>
        <w:tc>
          <w:tcPr>
            <w:tcW w:w="679" w:type="pct"/>
            <w:vMerge/>
            <w:vAlign w:val="center"/>
          </w:tcPr>
          <w:p w:rsidR="00B10FE2" w:rsidRPr="00D23071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16" w:type="pct"/>
            <w:vMerge/>
            <w:vAlign w:val="center"/>
          </w:tcPr>
          <w:p w:rsidR="00B10FE2" w:rsidRPr="00D23071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49" w:type="pct"/>
            <w:vMerge/>
            <w:vAlign w:val="center"/>
          </w:tcPr>
          <w:p w:rsidR="00B10FE2" w:rsidRPr="00D23071" w:rsidRDefault="00B10FE2" w:rsidP="00D23071">
            <w:pPr>
              <w:spacing w:line="36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:rsidR="0002067D" w:rsidRDefault="0002067D"/>
    <w:p w:rsidR="00304DA4" w:rsidRPr="0002067D" w:rsidRDefault="00304DA4" w:rsidP="0002067D">
      <w:pPr>
        <w:jc w:val="center"/>
      </w:pPr>
      <w:bookmarkStart w:id="0" w:name="_GoBack"/>
      <w:bookmarkEnd w:id="0"/>
    </w:p>
    <w:sectPr w:rsidR="00304DA4" w:rsidRPr="000206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C57" w:rsidRDefault="00A36C57" w:rsidP="002B0CE3">
      <w:pPr>
        <w:spacing w:after="0" w:line="240" w:lineRule="auto"/>
      </w:pPr>
      <w:r>
        <w:separator/>
      </w:r>
    </w:p>
  </w:endnote>
  <w:endnote w:type="continuationSeparator" w:id="0">
    <w:p w:rsidR="00A36C57" w:rsidRDefault="00A36C57" w:rsidP="002B0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C57" w:rsidRDefault="00A36C57" w:rsidP="002B0CE3">
      <w:pPr>
        <w:spacing w:after="0" w:line="240" w:lineRule="auto"/>
      </w:pPr>
      <w:r>
        <w:separator/>
      </w:r>
    </w:p>
  </w:footnote>
  <w:footnote w:type="continuationSeparator" w:id="0">
    <w:p w:rsidR="00A36C57" w:rsidRDefault="00A36C57" w:rsidP="002B0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CE3"/>
    <w:rsid w:val="00013129"/>
    <w:rsid w:val="0002067D"/>
    <w:rsid w:val="0006369D"/>
    <w:rsid w:val="00065211"/>
    <w:rsid w:val="00086D38"/>
    <w:rsid w:val="00087A39"/>
    <w:rsid w:val="000B06A2"/>
    <w:rsid w:val="000E41F6"/>
    <w:rsid w:val="00107479"/>
    <w:rsid w:val="0012075F"/>
    <w:rsid w:val="0013325F"/>
    <w:rsid w:val="0016308C"/>
    <w:rsid w:val="001715B8"/>
    <w:rsid w:val="001920F2"/>
    <w:rsid w:val="001A1EB5"/>
    <w:rsid w:val="001A5EC5"/>
    <w:rsid w:val="001C011D"/>
    <w:rsid w:val="001D45F7"/>
    <w:rsid w:val="001E56FB"/>
    <w:rsid w:val="001F7944"/>
    <w:rsid w:val="00203B53"/>
    <w:rsid w:val="00204318"/>
    <w:rsid w:val="00204CF0"/>
    <w:rsid w:val="00265015"/>
    <w:rsid w:val="002670EB"/>
    <w:rsid w:val="002930C6"/>
    <w:rsid w:val="002B064B"/>
    <w:rsid w:val="002B0CE3"/>
    <w:rsid w:val="002D1320"/>
    <w:rsid w:val="002D7CFD"/>
    <w:rsid w:val="002E4B06"/>
    <w:rsid w:val="00302540"/>
    <w:rsid w:val="00304DA4"/>
    <w:rsid w:val="003069B2"/>
    <w:rsid w:val="00313A92"/>
    <w:rsid w:val="00325ADB"/>
    <w:rsid w:val="003967D8"/>
    <w:rsid w:val="003B74AB"/>
    <w:rsid w:val="003D3D8F"/>
    <w:rsid w:val="003E14B5"/>
    <w:rsid w:val="003F36E3"/>
    <w:rsid w:val="00434472"/>
    <w:rsid w:val="00465ECD"/>
    <w:rsid w:val="00473E06"/>
    <w:rsid w:val="00484D1A"/>
    <w:rsid w:val="004976E7"/>
    <w:rsid w:val="004A1648"/>
    <w:rsid w:val="00521400"/>
    <w:rsid w:val="005250F5"/>
    <w:rsid w:val="00533DB0"/>
    <w:rsid w:val="0054155F"/>
    <w:rsid w:val="005424D1"/>
    <w:rsid w:val="005A2FBF"/>
    <w:rsid w:val="005A459D"/>
    <w:rsid w:val="005B1C58"/>
    <w:rsid w:val="005B4BB0"/>
    <w:rsid w:val="005B5647"/>
    <w:rsid w:val="005D0A42"/>
    <w:rsid w:val="00630156"/>
    <w:rsid w:val="006443C3"/>
    <w:rsid w:val="006507EB"/>
    <w:rsid w:val="0065758D"/>
    <w:rsid w:val="0067178B"/>
    <w:rsid w:val="00672F80"/>
    <w:rsid w:val="006C262D"/>
    <w:rsid w:val="006C4DCE"/>
    <w:rsid w:val="006F790D"/>
    <w:rsid w:val="00702780"/>
    <w:rsid w:val="00717486"/>
    <w:rsid w:val="00721684"/>
    <w:rsid w:val="007929BD"/>
    <w:rsid w:val="007973E1"/>
    <w:rsid w:val="007B7A37"/>
    <w:rsid w:val="008213DB"/>
    <w:rsid w:val="00826D22"/>
    <w:rsid w:val="00841A87"/>
    <w:rsid w:val="00857CEC"/>
    <w:rsid w:val="00896D2B"/>
    <w:rsid w:val="008D39A8"/>
    <w:rsid w:val="008E52C7"/>
    <w:rsid w:val="00922420"/>
    <w:rsid w:val="00924D26"/>
    <w:rsid w:val="009470F5"/>
    <w:rsid w:val="009537C4"/>
    <w:rsid w:val="00956D58"/>
    <w:rsid w:val="009618A3"/>
    <w:rsid w:val="00970527"/>
    <w:rsid w:val="0097091E"/>
    <w:rsid w:val="009A34E8"/>
    <w:rsid w:val="009B254F"/>
    <w:rsid w:val="009D204A"/>
    <w:rsid w:val="009F010C"/>
    <w:rsid w:val="009F453F"/>
    <w:rsid w:val="00A12308"/>
    <w:rsid w:val="00A2047E"/>
    <w:rsid w:val="00A21354"/>
    <w:rsid w:val="00A36C57"/>
    <w:rsid w:val="00A51FEA"/>
    <w:rsid w:val="00A853C8"/>
    <w:rsid w:val="00A94D20"/>
    <w:rsid w:val="00AB1AC9"/>
    <w:rsid w:val="00AB2F70"/>
    <w:rsid w:val="00AB4A4F"/>
    <w:rsid w:val="00AB63D4"/>
    <w:rsid w:val="00AF5390"/>
    <w:rsid w:val="00AF6414"/>
    <w:rsid w:val="00AF75F8"/>
    <w:rsid w:val="00B10FE2"/>
    <w:rsid w:val="00B26A7A"/>
    <w:rsid w:val="00B320E2"/>
    <w:rsid w:val="00B3701C"/>
    <w:rsid w:val="00B43146"/>
    <w:rsid w:val="00B54B46"/>
    <w:rsid w:val="00BD14B7"/>
    <w:rsid w:val="00BF22EC"/>
    <w:rsid w:val="00C152CE"/>
    <w:rsid w:val="00C22B0A"/>
    <w:rsid w:val="00C34649"/>
    <w:rsid w:val="00C562A3"/>
    <w:rsid w:val="00C566DD"/>
    <w:rsid w:val="00C9304D"/>
    <w:rsid w:val="00CA5FBC"/>
    <w:rsid w:val="00CE433D"/>
    <w:rsid w:val="00D20E19"/>
    <w:rsid w:val="00D20FBE"/>
    <w:rsid w:val="00D21644"/>
    <w:rsid w:val="00D23071"/>
    <w:rsid w:val="00D46765"/>
    <w:rsid w:val="00D755B6"/>
    <w:rsid w:val="00D766D3"/>
    <w:rsid w:val="00D923EA"/>
    <w:rsid w:val="00DB1256"/>
    <w:rsid w:val="00DB394F"/>
    <w:rsid w:val="00DC5773"/>
    <w:rsid w:val="00E12042"/>
    <w:rsid w:val="00E16441"/>
    <w:rsid w:val="00E61FD8"/>
    <w:rsid w:val="00E633F6"/>
    <w:rsid w:val="00E715B1"/>
    <w:rsid w:val="00E74B5E"/>
    <w:rsid w:val="00E80BD4"/>
    <w:rsid w:val="00E81A2F"/>
    <w:rsid w:val="00E87ABB"/>
    <w:rsid w:val="00EA10A7"/>
    <w:rsid w:val="00EC1B5E"/>
    <w:rsid w:val="00EE30E6"/>
    <w:rsid w:val="00EE58EB"/>
    <w:rsid w:val="00F20ED2"/>
    <w:rsid w:val="00F22E28"/>
    <w:rsid w:val="00F27B1B"/>
    <w:rsid w:val="00F4282D"/>
    <w:rsid w:val="00F9197C"/>
    <w:rsid w:val="00FB53B1"/>
    <w:rsid w:val="00FB6A64"/>
    <w:rsid w:val="00FC4355"/>
    <w:rsid w:val="00FE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7D7B20-7B2C-4D7D-AD70-47DEC541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 paper"/>
    <w:qFormat/>
    <w:rsid w:val="002B0CE3"/>
    <w:pPr>
      <w:spacing w:line="480" w:lineRule="auto"/>
      <w:jc w:val="both"/>
    </w:pPr>
    <w:rPr>
      <w:rFonts w:ascii="Arial" w:hAnsi="Arial"/>
      <w:sz w:val="24"/>
    </w:rPr>
  </w:style>
  <w:style w:type="paragraph" w:styleId="berschrift1">
    <w:name w:val="heading 1"/>
    <w:aliases w:val="Überschrift 1 paper"/>
    <w:basedOn w:val="Standard"/>
    <w:next w:val="Standard"/>
    <w:link w:val="berschrift1Zchn"/>
    <w:uiPriority w:val="9"/>
    <w:qFormat/>
    <w:rsid w:val="00EA10A7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szCs w:val="32"/>
      <w:lang w:val="en-GB"/>
    </w:rPr>
  </w:style>
  <w:style w:type="paragraph" w:styleId="berschrift2">
    <w:name w:val="heading 2"/>
    <w:aliases w:val="paper 2"/>
    <w:basedOn w:val="Standard"/>
    <w:next w:val="Standard"/>
    <w:link w:val="berschrift2Zchn"/>
    <w:autoRedefine/>
    <w:uiPriority w:val="9"/>
    <w:semiHidden/>
    <w:unhideWhenUsed/>
    <w:qFormat/>
    <w:rsid w:val="00EA10A7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 paper Zchn"/>
    <w:basedOn w:val="Absatz-Standardschriftart"/>
    <w:link w:val="berschrift1"/>
    <w:uiPriority w:val="9"/>
    <w:rsid w:val="00EA10A7"/>
    <w:rPr>
      <w:rFonts w:ascii="Times New Roman" w:eastAsiaTheme="majorEastAsia" w:hAnsi="Times New Roman" w:cstheme="majorBidi"/>
      <w:sz w:val="24"/>
      <w:szCs w:val="32"/>
    </w:rPr>
  </w:style>
  <w:style w:type="character" w:customStyle="1" w:styleId="berschrift2Zchn">
    <w:name w:val="Überschrift 2 Zchn"/>
    <w:aliases w:val="paper 2 Zchn"/>
    <w:basedOn w:val="Absatz-Standardschriftart"/>
    <w:link w:val="berschrift2"/>
    <w:uiPriority w:val="9"/>
    <w:semiHidden/>
    <w:rsid w:val="00EA10A7"/>
    <w:rPr>
      <w:rFonts w:ascii="Times New Roman" w:eastAsiaTheme="majorEastAsia" w:hAnsi="Times New Roman" w:cstheme="majorBidi"/>
      <w:b/>
      <w:sz w:val="24"/>
      <w:szCs w:val="26"/>
    </w:rPr>
  </w:style>
  <w:style w:type="paragraph" w:styleId="Beschriftung">
    <w:name w:val="caption"/>
    <w:aliases w:val="paper legends"/>
    <w:basedOn w:val="Standard"/>
    <w:next w:val="Standard"/>
    <w:autoRedefine/>
    <w:uiPriority w:val="35"/>
    <w:unhideWhenUsed/>
    <w:qFormat/>
    <w:rsid w:val="00AF6414"/>
    <w:pPr>
      <w:spacing w:after="200" w:line="360" w:lineRule="auto"/>
    </w:pPr>
    <w:rPr>
      <w:rFonts w:ascii="Times New Roman" w:hAnsi="Times New Roman"/>
      <w:iCs/>
      <w:szCs w:val="18"/>
      <w:lang w:val="en-GB"/>
    </w:rPr>
  </w:style>
  <w:style w:type="table" w:styleId="EinfacheTabelle2">
    <w:name w:val="Plain Table 2"/>
    <w:basedOn w:val="NormaleTabelle"/>
    <w:uiPriority w:val="99"/>
    <w:rsid w:val="002B0CE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0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0CE3"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2B0C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B0C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0CE3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2B0C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0CE3"/>
    <w:rPr>
      <w:rFonts w:ascii="Arial" w:hAnsi="Arial"/>
      <w:sz w:val="24"/>
    </w:rPr>
  </w:style>
  <w:style w:type="paragraph" w:styleId="KeinLeerraum">
    <w:name w:val="No Spacing"/>
    <w:uiPriority w:val="1"/>
    <w:qFormat/>
    <w:rsid w:val="00BF22EC"/>
    <w:pPr>
      <w:spacing w:after="0" w:line="240" w:lineRule="auto"/>
      <w:jc w:val="both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Denk</dc:creator>
  <cp:keywords/>
  <dc:description/>
  <cp:lastModifiedBy>Denk</cp:lastModifiedBy>
  <cp:revision>9</cp:revision>
  <dcterms:created xsi:type="dcterms:W3CDTF">2015-03-05T18:08:00Z</dcterms:created>
  <dcterms:modified xsi:type="dcterms:W3CDTF">2015-03-12T16:11:00Z</dcterms:modified>
</cp:coreProperties>
</file>